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6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453"/>
        <w:gridCol w:w="1452"/>
        <w:gridCol w:w="1452"/>
        <w:gridCol w:w="1452"/>
        <w:gridCol w:w="1452"/>
      </w:tblGrid>
      <w:tr w14:paraId="7D795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86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095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TABLE S2</w:t>
            </w:r>
            <w:r>
              <w:rPr>
                <w:rStyle w:val="5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 xml:space="preserve"> The correlation with differentially expressed genes of ESCA and prognosis in GEPIA2 database.</w:t>
            </w:r>
          </w:p>
        </w:tc>
      </w:tr>
      <w:tr w14:paraId="49EAF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57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C4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B3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9C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6D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46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xPvalue</w:t>
            </w:r>
          </w:p>
        </w:tc>
      </w:tr>
      <w:tr w14:paraId="68AE4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AB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4D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91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73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648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AE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831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06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6429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0B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9E-05</w:t>
            </w:r>
          </w:p>
        </w:tc>
      </w:tr>
      <w:tr w14:paraId="4C3A1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3C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6806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FEE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909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65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5483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2F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2973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28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31488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C1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5133487</w:t>
            </w:r>
          </w:p>
        </w:tc>
      </w:tr>
      <w:tr w14:paraId="001BA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A5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RP1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6D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640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8A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98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B1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299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C8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687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35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283338</w:t>
            </w:r>
          </w:p>
        </w:tc>
      </w:tr>
      <w:tr w14:paraId="60849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5C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00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85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7F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1839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7F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590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E6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05338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12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0274726</w:t>
            </w:r>
          </w:p>
        </w:tc>
      </w:tr>
      <w:tr w14:paraId="436AE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A6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R2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0D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291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95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863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0F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332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46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62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C2E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6103191</w:t>
            </w:r>
          </w:p>
        </w:tc>
      </w:tr>
      <w:tr w14:paraId="1E819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C5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F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02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4087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AE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113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E5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45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DE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984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2F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569175</w:t>
            </w:r>
          </w:p>
        </w:tc>
      </w:tr>
      <w:tr w14:paraId="47CBF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03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L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F7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95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79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8419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40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401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5D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400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F5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315826</w:t>
            </w:r>
          </w:p>
        </w:tc>
      </w:tr>
      <w:tr w14:paraId="14F04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CE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CAP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64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064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0B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539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AE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32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4B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770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C5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5E-05</w:t>
            </w:r>
          </w:p>
        </w:tc>
      </w:tr>
      <w:tr w14:paraId="1DCE0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1E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2B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588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B7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3593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A7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613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2F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6548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95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881836</w:t>
            </w:r>
          </w:p>
        </w:tc>
      </w:tr>
      <w:tr w14:paraId="5BD70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5F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R9-1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CF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073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D1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890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88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2886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08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8857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FB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294012</w:t>
            </w:r>
          </w:p>
        </w:tc>
      </w:tr>
      <w:tr w14:paraId="094D6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5E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26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576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DD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982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9B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421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BC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547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0B0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587021</w:t>
            </w:r>
          </w:p>
        </w:tc>
      </w:tr>
      <w:tr w14:paraId="5D9B4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7F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NAJA1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7E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314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4C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14622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A4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6606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C7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6.467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EB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427029</w:t>
            </w:r>
          </w:p>
        </w:tc>
      </w:tr>
      <w:tr w14:paraId="6B2A8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F3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M189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86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6064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13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947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D1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0307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C3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742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0B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005938</w:t>
            </w:r>
          </w:p>
        </w:tc>
      </w:tr>
      <w:tr w14:paraId="20649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60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NR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06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322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9F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813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B6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640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10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032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E5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524332</w:t>
            </w:r>
          </w:p>
        </w:tc>
      </w:tr>
      <w:tr w14:paraId="331BE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65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1086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6C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038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9F8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218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56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1469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CF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9184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06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69872</w:t>
            </w:r>
          </w:p>
        </w:tc>
      </w:tr>
      <w:tr w14:paraId="44E67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36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0261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FC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297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C3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38678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E3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2712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59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7166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C48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29099</w:t>
            </w:r>
          </w:p>
        </w:tc>
      </w:tr>
      <w:tr w14:paraId="72418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A2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0064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76B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995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75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115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3F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56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45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895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EF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0161321</w:t>
            </w:r>
          </w:p>
        </w:tc>
      </w:tr>
      <w:tr w14:paraId="171C3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2E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MEM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CC3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729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BB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1780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81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138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2A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8018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31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7631407</w:t>
            </w:r>
          </w:p>
        </w:tc>
      </w:tr>
      <w:bookmarkEnd w:id="0"/>
      <w:tr w14:paraId="5EFCA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6E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2B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45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005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C4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239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7D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01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BA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5713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F8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693858</w:t>
            </w:r>
          </w:p>
        </w:tc>
      </w:tr>
      <w:tr w14:paraId="650F1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10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E1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5059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86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372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B3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1489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9A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95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F3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357632</w:t>
            </w:r>
          </w:p>
        </w:tc>
      </w:tr>
      <w:tr w14:paraId="6901B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F7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C6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662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CC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626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6F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645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82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2274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30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206087</w:t>
            </w:r>
          </w:p>
        </w:tc>
      </w:tr>
      <w:tr w14:paraId="2F8A4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97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1040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69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73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0A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7200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16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0053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AD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9033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BD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2120829</w:t>
            </w:r>
          </w:p>
        </w:tc>
      </w:tr>
      <w:tr w14:paraId="5E0B8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3E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R1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0F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24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F67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0137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02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0305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2B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7283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F7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744265</w:t>
            </w:r>
          </w:p>
        </w:tc>
      </w:tr>
      <w:tr w14:paraId="46280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9B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C0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CB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2924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76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405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6D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762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FF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3288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144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572156</w:t>
            </w:r>
          </w:p>
        </w:tc>
      </w:tr>
      <w:tr w14:paraId="2806E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CA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65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120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9E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5208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4E5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859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21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7660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00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200152</w:t>
            </w:r>
          </w:p>
        </w:tc>
      </w:tr>
      <w:tr w14:paraId="1ABE3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7D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3934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13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77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E0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2999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CE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2438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79B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8215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D8E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967857</w:t>
            </w:r>
          </w:p>
        </w:tc>
      </w:tr>
      <w:tr w14:paraId="04546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A5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09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02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81B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074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70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267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8C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958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93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340165</w:t>
            </w:r>
          </w:p>
        </w:tc>
      </w:tr>
      <w:tr w14:paraId="4706E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15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0354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6D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432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06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614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F5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45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DB4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9017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0A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661029</w:t>
            </w:r>
          </w:p>
        </w:tc>
      </w:tr>
      <w:tr w14:paraId="08BE6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8B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9BB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62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C3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8446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58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9118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D5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89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AE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7734898</w:t>
            </w:r>
          </w:p>
        </w:tc>
      </w:tr>
      <w:tr w14:paraId="70A00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D4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3C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7435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5E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0810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93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340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2D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332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99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9423112</w:t>
            </w:r>
          </w:p>
        </w:tc>
      </w:tr>
      <w:tr w14:paraId="75647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10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0036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7BC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856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FD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2551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6D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76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1D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7201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C31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392479</w:t>
            </w:r>
          </w:p>
        </w:tc>
      </w:tr>
    </w:tbl>
    <w:p w14:paraId="7CFDDF7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5B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5">
    <w:name w:val="font11"/>
    <w:basedOn w:val="3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2:52:40Z</dcterms:created>
  <dc:creator>R</dc:creator>
  <cp:lastModifiedBy>芝芝饼饼酱</cp:lastModifiedBy>
  <dcterms:modified xsi:type="dcterms:W3CDTF">2025-02-07T12:5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zMxOWJmZmMyNTAwMzY1NDE2N2ZkMmRiZDMyN2NiMDQiLCJ1c2VySWQiOiI1MTY0NjU5OTUifQ==</vt:lpwstr>
  </property>
  <property fmtid="{D5CDD505-2E9C-101B-9397-08002B2CF9AE}" pid="4" name="ICV">
    <vt:lpwstr>C5D61F4082734FE58743AFF9976CEF4F_12</vt:lpwstr>
  </property>
</Properties>
</file>